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39B9" w:rsidRDefault="00A239B9" w:rsidP="00A239B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0F1AAE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</w:p>
    <w:p w:rsidR="00A239B9" w:rsidRPr="00C41F81" w:rsidRDefault="00A239B9" w:rsidP="00A239B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41F8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A1</w:t>
      </w:r>
      <w:r w:rsidRPr="00C41F81">
        <w:rPr>
          <w:rFonts w:ascii="Times New Roman" w:hAnsi="Times New Roman" w:cs="Times New Roman"/>
          <w:b/>
          <w:bCs/>
          <w:sz w:val="24"/>
          <w:szCs w:val="24"/>
        </w:rPr>
        <w:t xml:space="preserve">: Associations between baseline characteristics and estimated trajectories of social support up to 2 yea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9"/>
        <w:gridCol w:w="1501"/>
        <w:gridCol w:w="1583"/>
        <w:gridCol w:w="1825"/>
        <w:gridCol w:w="1608"/>
      </w:tblGrid>
      <w:tr w:rsidR="00A239B9" w:rsidRPr="0055621E" w:rsidTr="000A5A3F">
        <w:trPr>
          <w:trHeight w:val="805"/>
        </w:trPr>
        <w:tc>
          <w:tcPr>
            <w:tcW w:w="2755" w:type="dxa"/>
            <w:vMerge w:val="restart"/>
          </w:tcPr>
          <w:p w:rsidR="00A239B9" w:rsidRPr="00DB51FD" w:rsidRDefault="00A239B9" w:rsidP="000A5A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characteristics</w:t>
            </w:r>
          </w:p>
        </w:tc>
        <w:tc>
          <w:tcPr>
            <w:tcW w:w="7163" w:type="dxa"/>
            <w:gridSpan w:val="4"/>
            <w:tcBorders>
              <w:right w:val="single" w:sz="4" w:space="0" w:color="auto"/>
            </w:tcBorders>
          </w:tcPr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odds ratio</w:t>
            </w:r>
            <w:r w:rsidRPr="00DB51F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D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CI)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each trajectory group </w:t>
            </w:r>
            <w:r w:rsidRPr="00D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lative to Group 1 of MOS-SSS overall social support, p-value </w:t>
            </w:r>
          </w:p>
        </w:tc>
      </w:tr>
      <w:tr w:rsidR="00A239B9" w:rsidRPr="0055621E" w:rsidTr="000A5A3F">
        <w:trPr>
          <w:trHeight w:val="1391"/>
        </w:trPr>
        <w:tc>
          <w:tcPr>
            <w:tcW w:w="2755" w:type="dxa"/>
            <w:vMerge/>
          </w:tcPr>
          <w:p w:rsidR="00A239B9" w:rsidRPr="00DB51FD" w:rsidRDefault="00A239B9" w:rsidP="000A5A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35" w:type="dxa"/>
          </w:tcPr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1 (very high &amp; constant)</w:t>
            </w:r>
          </w:p>
          <w:p w:rsidR="00A239B9" w:rsidRPr="00DB51FD" w:rsidDel="00076D5B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68</w:t>
            </w:r>
          </w:p>
        </w:tc>
        <w:tc>
          <w:tcPr>
            <w:tcW w:w="1740" w:type="dxa"/>
          </w:tcPr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2 (good &amp; constant)</w:t>
            </w:r>
          </w:p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308</w:t>
            </w:r>
          </w:p>
        </w:tc>
        <w:tc>
          <w:tcPr>
            <w:tcW w:w="2032" w:type="dxa"/>
          </w:tcPr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3 </w:t>
            </w:r>
          </w:p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id &amp; declining)</w:t>
            </w:r>
          </w:p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72</w:t>
            </w:r>
          </w:p>
        </w:tc>
        <w:tc>
          <w:tcPr>
            <w:tcW w:w="1756" w:type="dxa"/>
            <w:tcBorders>
              <w:right w:val="single" w:sz="4" w:space="0" w:color="auto"/>
            </w:tcBorders>
          </w:tcPr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4</w:t>
            </w:r>
          </w:p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low &amp; declining)</w:t>
            </w:r>
          </w:p>
          <w:p w:rsidR="00A239B9" w:rsidRPr="00DB51FD" w:rsidDel="004464EA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60</w:t>
            </w:r>
          </w:p>
        </w:tc>
      </w:tr>
      <w:tr w:rsidR="00A239B9" w:rsidRPr="0055621E" w:rsidTr="000A5A3F">
        <w:trPr>
          <w:trHeight w:val="655"/>
        </w:trPr>
        <w:tc>
          <w:tcPr>
            <w:tcW w:w="2755" w:type="dxa"/>
          </w:tcPr>
          <w:p w:rsidR="00A239B9" w:rsidRPr="00DB51FD" w:rsidRDefault="00A239B9" w:rsidP="000A5A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  <w:p w:rsidR="00A239B9" w:rsidRPr="00DB51FD" w:rsidRDefault="00A239B9" w:rsidP="000A5A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sz w:val="20"/>
                <w:szCs w:val="20"/>
              </w:rPr>
              <w:t>Older</w:t>
            </w:r>
          </w:p>
        </w:tc>
        <w:tc>
          <w:tcPr>
            <w:tcW w:w="1635" w:type="dxa"/>
          </w:tcPr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sz w:val="20"/>
                <w:szCs w:val="20"/>
              </w:rPr>
              <w:t>Ref. group</w:t>
            </w:r>
          </w:p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0" w:type="dxa"/>
          </w:tcPr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sz w:val="20"/>
                <w:szCs w:val="20"/>
              </w:rPr>
              <w:t>p=0.392</w:t>
            </w:r>
          </w:p>
          <w:p w:rsidR="00A239B9" w:rsidRPr="00DB51FD" w:rsidDel="00292ACC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sz w:val="20"/>
                <w:szCs w:val="20"/>
              </w:rPr>
              <w:t>0.89 (0.68-1.16)</w:t>
            </w:r>
          </w:p>
        </w:tc>
        <w:tc>
          <w:tcPr>
            <w:tcW w:w="2032" w:type="dxa"/>
          </w:tcPr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sz w:val="20"/>
                <w:szCs w:val="20"/>
              </w:rPr>
              <w:t>p=0.046</w:t>
            </w:r>
          </w:p>
          <w:p w:rsidR="00A239B9" w:rsidRPr="00DB51FD" w:rsidDel="00292ACC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 (1.00-1.73)</w:t>
            </w:r>
          </w:p>
        </w:tc>
        <w:tc>
          <w:tcPr>
            <w:tcW w:w="1756" w:type="dxa"/>
            <w:tcBorders>
              <w:right w:val="single" w:sz="4" w:space="0" w:color="auto"/>
            </w:tcBorders>
          </w:tcPr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sz w:val="20"/>
                <w:szCs w:val="20"/>
              </w:rPr>
              <w:t>p=0.460</w:t>
            </w:r>
          </w:p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 (0.78-1.72)</w:t>
            </w:r>
          </w:p>
        </w:tc>
      </w:tr>
      <w:tr w:rsidR="00A239B9" w:rsidRPr="0055621E" w:rsidTr="000A5A3F">
        <w:trPr>
          <w:trHeight w:val="832"/>
        </w:trPr>
        <w:tc>
          <w:tcPr>
            <w:tcW w:w="2755" w:type="dxa"/>
          </w:tcPr>
          <w:p w:rsidR="00A239B9" w:rsidRPr="00DB51FD" w:rsidRDefault="00A239B9" w:rsidP="000A5A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  <w:p w:rsidR="00A239B9" w:rsidRPr="00DB51FD" w:rsidRDefault="00A239B9" w:rsidP="000A5A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sz w:val="20"/>
                <w:szCs w:val="20"/>
              </w:rPr>
              <w:t>Female vs male</w:t>
            </w:r>
          </w:p>
        </w:tc>
        <w:tc>
          <w:tcPr>
            <w:tcW w:w="1635" w:type="dxa"/>
          </w:tcPr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sz w:val="20"/>
                <w:szCs w:val="20"/>
              </w:rPr>
              <w:t>Ref. group</w:t>
            </w:r>
          </w:p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0" w:type="dxa"/>
          </w:tcPr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sz w:val="20"/>
                <w:szCs w:val="20"/>
              </w:rPr>
              <w:t>p=0.423</w:t>
            </w:r>
          </w:p>
          <w:p w:rsidR="00A239B9" w:rsidRPr="00DB51FD" w:rsidDel="00292ACC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0.76-1.93)</w:t>
            </w:r>
          </w:p>
        </w:tc>
        <w:tc>
          <w:tcPr>
            <w:tcW w:w="2032" w:type="dxa"/>
          </w:tcPr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sz w:val="20"/>
                <w:szCs w:val="20"/>
              </w:rPr>
              <w:t>p=0.046</w:t>
            </w:r>
          </w:p>
          <w:p w:rsidR="00A239B9" w:rsidRPr="00DB51FD" w:rsidDel="00292ACC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 (1.01-2.67)</w:t>
            </w:r>
          </w:p>
        </w:tc>
        <w:tc>
          <w:tcPr>
            <w:tcW w:w="1756" w:type="dxa"/>
            <w:tcBorders>
              <w:right w:val="single" w:sz="4" w:space="0" w:color="auto"/>
            </w:tcBorders>
          </w:tcPr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sz w:val="20"/>
                <w:szCs w:val="20"/>
              </w:rPr>
              <w:t>p=0.278</w:t>
            </w:r>
          </w:p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 (0.72-3.08)</w:t>
            </w:r>
          </w:p>
        </w:tc>
      </w:tr>
      <w:tr w:rsidR="00A239B9" w:rsidRPr="0055621E" w:rsidTr="000A5A3F">
        <w:trPr>
          <w:trHeight w:val="1268"/>
        </w:trPr>
        <w:tc>
          <w:tcPr>
            <w:tcW w:w="2755" w:type="dxa"/>
          </w:tcPr>
          <w:p w:rsidR="00A239B9" w:rsidRPr="00DB51FD" w:rsidRDefault="00A239B9" w:rsidP="000A5A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ighbourhood deprivation quintile</w:t>
            </w:r>
          </w:p>
          <w:p w:rsidR="00A239B9" w:rsidRPr="00DB51FD" w:rsidRDefault="00A239B9" w:rsidP="000A5A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B51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DB51FD">
              <w:rPr>
                <w:rFonts w:ascii="Times New Roman" w:hAnsi="Times New Roman" w:cs="Times New Roman"/>
                <w:sz w:val="20"/>
                <w:szCs w:val="20"/>
              </w:rPr>
              <w:t xml:space="preserve"> (least deprived), 2</w:t>
            </w:r>
            <w:r w:rsidRPr="00DB51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nd, </w:t>
            </w:r>
            <w:r w:rsidRPr="00DB51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B51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rd, </w:t>
            </w:r>
            <w:r w:rsidRPr="00DB51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B51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th, </w:t>
            </w:r>
            <w:r w:rsidRPr="00DB51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B51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DB51FD">
              <w:rPr>
                <w:rFonts w:ascii="Times New Roman" w:hAnsi="Times New Roman" w:cs="Times New Roman"/>
                <w:sz w:val="20"/>
                <w:szCs w:val="20"/>
              </w:rPr>
              <w:t xml:space="preserve"> (most deprived)</w:t>
            </w:r>
          </w:p>
        </w:tc>
        <w:tc>
          <w:tcPr>
            <w:tcW w:w="1635" w:type="dxa"/>
          </w:tcPr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sz w:val="20"/>
                <w:szCs w:val="20"/>
              </w:rPr>
              <w:t>Ref. group</w:t>
            </w:r>
          </w:p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0" w:type="dxa"/>
          </w:tcPr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sz w:val="20"/>
                <w:szCs w:val="20"/>
              </w:rPr>
              <w:t>p=0.138</w:t>
            </w:r>
          </w:p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239B9" w:rsidRPr="00DB51FD" w:rsidDel="00292ACC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 (0.96-1.33)</w:t>
            </w:r>
          </w:p>
        </w:tc>
        <w:tc>
          <w:tcPr>
            <w:tcW w:w="2032" w:type="dxa"/>
          </w:tcPr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sz w:val="20"/>
                <w:szCs w:val="20"/>
              </w:rPr>
              <w:t>p=0.114</w:t>
            </w:r>
          </w:p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239B9" w:rsidRPr="00DB51FD" w:rsidDel="00292ACC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0.97-1.36)</w:t>
            </w:r>
          </w:p>
        </w:tc>
        <w:tc>
          <w:tcPr>
            <w:tcW w:w="1756" w:type="dxa"/>
            <w:tcBorders>
              <w:right w:val="single" w:sz="4" w:space="0" w:color="auto"/>
            </w:tcBorders>
          </w:tcPr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sz w:val="20"/>
                <w:szCs w:val="20"/>
              </w:rPr>
              <w:t>p=0.049</w:t>
            </w:r>
          </w:p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 (1.00-1.69)</w:t>
            </w:r>
          </w:p>
        </w:tc>
      </w:tr>
      <w:tr w:rsidR="00A239B9" w:rsidRPr="0055621E" w:rsidTr="000A5A3F">
        <w:trPr>
          <w:trHeight w:val="681"/>
        </w:trPr>
        <w:tc>
          <w:tcPr>
            <w:tcW w:w="2755" w:type="dxa"/>
          </w:tcPr>
          <w:p w:rsidR="00A239B9" w:rsidRPr="00DB51FD" w:rsidRDefault="00A239B9" w:rsidP="000A5A3F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co-morbidities*</w:t>
            </w:r>
          </w:p>
          <w:p w:rsidR="00A239B9" w:rsidRPr="00DB51FD" w:rsidRDefault="00A239B9" w:rsidP="000A5A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bCs/>
                <w:sz w:val="20"/>
                <w:szCs w:val="20"/>
              </w:rPr>
              <w:t>Yes vs no</w:t>
            </w:r>
          </w:p>
        </w:tc>
        <w:tc>
          <w:tcPr>
            <w:tcW w:w="1635" w:type="dxa"/>
          </w:tcPr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sz w:val="20"/>
                <w:szCs w:val="20"/>
              </w:rPr>
              <w:t>Ref. group</w:t>
            </w:r>
          </w:p>
          <w:p w:rsidR="00A239B9" w:rsidRPr="00DB51FD" w:rsidDel="00076D5B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0" w:type="dxa"/>
          </w:tcPr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sz w:val="20"/>
                <w:szCs w:val="20"/>
              </w:rPr>
              <w:t>p=0.176</w:t>
            </w:r>
          </w:p>
          <w:p w:rsidR="00A239B9" w:rsidRPr="00DB51FD" w:rsidDel="00292ACC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 (0.85-2.49)</w:t>
            </w:r>
          </w:p>
        </w:tc>
        <w:tc>
          <w:tcPr>
            <w:tcW w:w="2032" w:type="dxa"/>
          </w:tcPr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sz w:val="20"/>
                <w:szCs w:val="20"/>
              </w:rPr>
              <w:t>p=0.822</w:t>
            </w:r>
          </w:p>
          <w:p w:rsidR="00A239B9" w:rsidRPr="00DB51FD" w:rsidDel="00292ACC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55-1.60)</w:t>
            </w:r>
          </w:p>
        </w:tc>
        <w:tc>
          <w:tcPr>
            <w:tcW w:w="1756" w:type="dxa"/>
            <w:tcBorders>
              <w:right w:val="single" w:sz="4" w:space="0" w:color="auto"/>
            </w:tcBorders>
          </w:tcPr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sz w:val="20"/>
                <w:szCs w:val="20"/>
              </w:rPr>
              <w:t>p=0.021</w:t>
            </w:r>
          </w:p>
          <w:p w:rsidR="00A239B9" w:rsidRPr="00DB51FD" w:rsidDel="00292ACC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5 (1.22-10.95)</w:t>
            </w:r>
          </w:p>
        </w:tc>
      </w:tr>
      <w:tr w:rsidR="00A239B9" w:rsidRPr="0055621E" w:rsidTr="000A5A3F">
        <w:trPr>
          <w:trHeight w:val="817"/>
        </w:trPr>
        <w:tc>
          <w:tcPr>
            <w:tcW w:w="2755" w:type="dxa"/>
          </w:tcPr>
          <w:p w:rsidR="00A239B9" w:rsidRPr="00DB51FD" w:rsidRDefault="00A239B9" w:rsidP="000A5A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ur site</w:t>
            </w:r>
          </w:p>
          <w:p w:rsidR="00A239B9" w:rsidRPr="00DB51FD" w:rsidRDefault="00A239B9" w:rsidP="000A5A3F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bCs/>
                <w:sz w:val="20"/>
                <w:szCs w:val="20"/>
              </w:rPr>
              <w:t>Rectum vs colon</w:t>
            </w:r>
          </w:p>
        </w:tc>
        <w:tc>
          <w:tcPr>
            <w:tcW w:w="1635" w:type="dxa"/>
          </w:tcPr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sz w:val="20"/>
                <w:szCs w:val="20"/>
              </w:rPr>
              <w:t>Ref. group</w:t>
            </w:r>
          </w:p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0" w:type="dxa"/>
          </w:tcPr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sz w:val="20"/>
                <w:szCs w:val="20"/>
              </w:rPr>
              <w:t>p=0.190</w:t>
            </w:r>
          </w:p>
          <w:p w:rsidR="00A239B9" w:rsidRPr="00DB51FD" w:rsidDel="00292ACC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 (0.84-2.35)</w:t>
            </w:r>
          </w:p>
        </w:tc>
        <w:tc>
          <w:tcPr>
            <w:tcW w:w="2032" w:type="dxa"/>
          </w:tcPr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sz w:val="20"/>
                <w:szCs w:val="20"/>
              </w:rPr>
              <w:t>p=0.995</w:t>
            </w:r>
          </w:p>
          <w:p w:rsidR="00A239B9" w:rsidRPr="00DB51FD" w:rsidDel="00292ACC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57-1.77)</w:t>
            </w:r>
          </w:p>
        </w:tc>
        <w:tc>
          <w:tcPr>
            <w:tcW w:w="1756" w:type="dxa"/>
            <w:tcBorders>
              <w:right w:val="single" w:sz="4" w:space="0" w:color="auto"/>
            </w:tcBorders>
          </w:tcPr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1FD">
              <w:rPr>
                <w:rFonts w:ascii="Times New Roman" w:hAnsi="Times New Roman" w:cs="Times New Roman"/>
                <w:sz w:val="20"/>
                <w:szCs w:val="20"/>
              </w:rPr>
              <w:t>p=0.013</w:t>
            </w:r>
          </w:p>
          <w:p w:rsidR="00A239B9" w:rsidRPr="00DB51FD" w:rsidRDefault="00A239B9" w:rsidP="000A5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7 (1.22-5.41)</w:t>
            </w:r>
          </w:p>
        </w:tc>
      </w:tr>
    </w:tbl>
    <w:p w:rsidR="00A239B9" w:rsidRPr="00C41F81" w:rsidRDefault="00A239B9" w:rsidP="00A239B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B51F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dds ratios adjusted for all variables in table and </w:t>
      </w:r>
      <w:r w:rsidRPr="00BF1E72">
        <w:rPr>
          <w:rFonts w:ascii="Times New Roman" w:hAnsi="Times New Roman" w:cs="Times New Roman"/>
          <w:sz w:val="24"/>
          <w:szCs w:val="24"/>
        </w:rPr>
        <w:t>pre/post-surgery</w:t>
      </w:r>
      <w:r w:rsidRPr="00DD5744" w:rsidDel="00120DA4">
        <w:rPr>
          <w:rFonts w:ascii="Times New Roman" w:hAnsi="Times New Roman" w:cs="Times New Roman"/>
          <w:sz w:val="24"/>
          <w:szCs w:val="24"/>
        </w:rPr>
        <w:t xml:space="preserve"> </w:t>
      </w:r>
      <w:r w:rsidRPr="00C41F81">
        <w:rPr>
          <w:rFonts w:ascii="Times New Roman" w:hAnsi="Times New Roman" w:cs="Times New Roman"/>
          <w:sz w:val="24"/>
          <w:szCs w:val="24"/>
        </w:rPr>
        <w:t>baseline</w:t>
      </w:r>
      <w:r>
        <w:rPr>
          <w:rFonts w:ascii="Times New Roman" w:hAnsi="Times New Roman" w:cs="Times New Roman"/>
          <w:sz w:val="24"/>
          <w:szCs w:val="24"/>
        </w:rPr>
        <w:t xml:space="preserve">. Age and deprivation quintile fitted as continuous covariates, so odds ratios represent odds of group membership relative to Group 1 per unit increase in characteristic. </w:t>
      </w:r>
      <w:r w:rsidRPr="00C41F81">
        <w:rPr>
          <w:rFonts w:ascii="Times New Roman" w:hAnsi="Times New Roman" w:cs="Times New Roman"/>
          <w:sz w:val="24"/>
          <w:szCs w:val="24"/>
        </w:rPr>
        <w:t>P-values from Wald test comparing each Group with Group 1 (reference group) in multiple regression mode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239B9" w:rsidRPr="00C41F81" w:rsidRDefault="00A239B9" w:rsidP="00A239B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1F81">
        <w:rPr>
          <w:rFonts w:ascii="Times New Roman" w:hAnsi="Times New Roman" w:cs="Times New Roman"/>
          <w:sz w:val="24"/>
          <w:szCs w:val="24"/>
        </w:rPr>
        <w:t>* Co-morbidities reported on 3-month questionnaire</w:t>
      </w:r>
    </w:p>
    <w:p w:rsidR="004D0538" w:rsidRDefault="004D0538"/>
    <w:sectPr w:rsidR="004D05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9B9"/>
    <w:rsid w:val="000F1AAE"/>
    <w:rsid w:val="004D0538"/>
    <w:rsid w:val="00A23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8B874A-FD2E-4844-AD75-57B5092E2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39B9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39B9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1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onnell A.</dc:creator>
  <cp:keywords/>
  <dc:description/>
  <cp:lastModifiedBy>McDonnell A.</cp:lastModifiedBy>
  <cp:revision>2</cp:revision>
  <dcterms:created xsi:type="dcterms:W3CDTF">2017-07-10T10:37:00Z</dcterms:created>
  <dcterms:modified xsi:type="dcterms:W3CDTF">2017-07-10T12:27:00Z</dcterms:modified>
</cp:coreProperties>
</file>